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1FD7C" w14:textId="0B7023E8" w:rsidR="00BA1BA8" w:rsidRPr="00C971BE" w:rsidRDefault="00BA1BA8" w:rsidP="00C971BE">
      <w:pPr>
        <w:pStyle w:val="Default"/>
        <w:spacing w:line="480" w:lineRule="auto"/>
        <w:jc w:val="both"/>
        <w:rPr>
          <w:rFonts w:ascii="Times New Roman" w:hAnsi="Times New Roman" w:cs="Times New Roman"/>
          <w:b/>
          <w:i/>
          <w:iCs/>
          <w:szCs w:val="22"/>
          <w:lang w:val="en-GB"/>
        </w:rPr>
      </w:pPr>
      <w:bookmarkStart w:id="0" w:name="_Hlk109122528"/>
      <w:r w:rsidRPr="00BA1BA8">
        <w:rPr>
          <w:rFonts w:ascii="Times New Roman" w:eastAsia="Times New Roman" w:hAnsi="Times New Roman" w:cs="Times New Roman"/>
          <w:b/>
          <w:bCs/>
          <w:lang w:val="en-GB"/>
        </w:rPr>
        <w:t>Additional files of the article</w:t>
      </w:r>
      <w:r w:rsidRPr="00BA1BA8">
        <w:rPr>
          <w:rFonts w:ascii="Times New Roman" w:eastAsia="Times New Roman" w:hAnsi="Times New Roman" w:cs="Times New Roman"/>
          <w:lang w:val="en-GB"/>
        </w:rPr>
        <w:t xml:space="preserve"> 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Patient characteristics associated with </w:t>
      </w:r>
      <w:r w:rsidR="002E4E26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the 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>acceptability of teleconsultation: A retrospective stud</w:t>
      </w:r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y of osteoporotic </w:t>
      </w:r>
      <w:proofErr w:type="gramStart"/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>patients</w:t>
      </w:r>
      <w:proofErr w:type="gramEnd"/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 post-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Covid-19 </w:t>
      </w:r>
    </w:p>
    <w:p w14:paraId="4996C7C3" w14:textId="5CE75BAF" w:rsidR="00BA1BA8" w:rsidRPr="00BA1BA8" w:rsidRDefault="00C971BE" w:rsidP="00BA1BA8">
      <w:pPr>
        <w:pStyle w:val="Heading1"/>
        <w:rPr>
          <w:rFonts w:ascii="Times New Roman" w:hAnsi="Times New Roman"/>
          <w:b/>
          <w:color w:val="auto"/>
          <w:sz w:val="24"/>
          <w:szCs w:val="24"/>
          <w:lang w:val="en-GB"/>
        </w:rPr>
      </w:pPr>
      <w:bookmarkStart w:id="1" w:name="_GoBack"/>
      <w:r>
        <w:rPr>
          <w:rFonts w:ascii="Times New Roman" w:hAnsi="Times New Roman"/>
          <w:b/>
          <w:color w:val="auto"/>
          <w:sz w:val="24"/>
          <w:szCs w:val="24"/>
          <w:lang w:val="en-GB"/>
        </w:rPr>
        <w:t>Additional file 3</w:t>
      </w:r>
      <w:bookmarkEnd w:id="1"/>
      <w:r w:rsidR="00BA1BA8" w:rsidRPr="00BA1BA8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: </w:t>
      </w:r>
      <w:r w:rsidR="00BA1BA8" w:rsidRPr="00BA1BA8">
        <w:rPr>
          <w:rFonts w:ascii="Times New Roman" w:hAnsi="Times New Roman"/>
          <w:color w:val="auto"/>
          <w:sz w:val="24"/>
          <w:szCs w:val="24"/>
          <w:lang w:val="en-GB"/>
        </w:rPr>
        <w:t xml:space="preserve">Modified SUTAQ </w:t>
      </w:r>
      <w:r w:rsidR="00BA1BA8" w:rsidRPr="00BA1BA8">
        <w:rPr>
          <w:rFonts w:ascii="Times New Roman" w:hAnsi="Times New Roman"/>
          <w:color w:val="auto"/>
          <w:sz w:val="24"/>
          <w:szCs w:val="24"/>
          <w:lang w:val="en-US"/>
        </w:rPr>
        <w:t>descriptors</w:t>
      </w:r>
      <w:r w:rsidR="00BA1BA8" w:rsidRPr="00BA1BA8">
        <w:rPr>
          <w:rFonts w:ascii="Times New Roman" w:hAnsi="Times New Roman"/>
          <w:color w:val="auto"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76"/>
        <w:gridCol w:w="862"/>
        <w:gridCol w:w="678"/>
        <w:gridCol w:w="525"/>
        <w:gridCol w:w="507"/>
        <w:gridCol w:w="544"/>
      </w:tblGrid>
      <w:tr w:rsidR="00BA1BA8" w:rsidRPr="00DC1937" w14:paraId="11A288F6" w14:textId="77777777" w:rsidTr="007A110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A5B35" w14:textId="77777777" w:rsidR="00BA1BA8" w:rsidRPr="0041063F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D226" w14:textId="77777777" w:rsidR="00BA1BA8" w:rsidRPr="0041063F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EA1A" w14:textId="77777777" w:rsidR="00BA1BA8" w:rsidRPr="0041063F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A94E" w14:textId="77777777" w:rsidR="00BA1BA8" w:rsidRPr="0041063F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0893" w14:textId="77777777" w:rsidR="00BA1BA8" w:rsidRPr="0041063F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D755" w14:textId="77777777" w:rsidR="00BA1BA8" w:rsidRPr="0041063F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szCs w:val="20"/>
                <w:lang w:eastAsia="it-IT"/>
              </w:rPr>
              <w:t>max</w:t>
            </w:r>
          </w:p>
        </w:tc>
      </w:tr>
      <w:tr w:rsidR="00BA1BA8" w:rsidRPr="00DC1937" w14:paraId="53D11355" w14:textId="77777777" w:rsidTr="007A1106">
        <w:trPr>
          <w:trHeight w:val="57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6CF7DF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) The teleconsultation service I received saved me time in that I did have to visit my osteoporosis specialist less ofte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E9D3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05E3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C52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6F3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8F30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1F44A17F" w14:textId="77777777" w:rsidTr="007A1106">
        <w:trPr>
          <w:trHeight w:val="68"/>
        </w:trPr>
        <w:tc>
          <w:tcPr>
            <w:tcW w:w="0" w:type="auto"/>
            <w:vAlign w:val="center"/>
          </w:tcPr>
          <w:p w14:paraId="16DF7721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2) The teleconsultation service I received interfered with my everyday routin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9D8E6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2B3F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EDE59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4F172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F78A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35D727C0" w14:textId="77777777" w:rsidTr="007A1106">
        <w:trPr>
          <w:trHeight w:val="68"/>
        </w:trPr>
        <w:tc>
          <w:tcPr>
            <w:tcW w:w="0" w:type="auto"/>
            <w:vAlign w:val="center"/>
          </w:tcPr>
          <w:p w14:paraId="26F43E4F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3) The teleconsultation service I received increased my access health services for the treatment of osteoporosi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726E2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B58D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BCE1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DB8EC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BFF8A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6CB77F49" w14:textId="77777777" w:rsidTr="007A1106">
        <w:trPr>
          <w:trHeight w:val="576"/>
        </w:trPr>
        <w:tc>
          <w:tcPr>
            <w:tcW w:w="0" w:type="auto"/>
            <w:vAlign w:val="center"/>
          </w:tcPr>
          <w:p w14:paraId="1A1CC9B1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4) The teleconsultation service for osteoporosis treatment I received has helped me to improve my health statu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2561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D21C0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4661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E5C8B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143EB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7ECCF5F6" w14:textId="77777777" w:rsidTr="007A1106">
        <w:trPr>
          <w:trHeight w:val="288"/>
        </w:trPr>
        <w:tc>
          <w:tcPr>
            <w:tcW w:w="0" w:type="auto"/>
            <w:vAlign w:val="center"/>
          </w:tcPr>
          <w:p w14:paraId="569B0975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5) The teleconsultation service I received has invaded my privacy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6A3C0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4B2DA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E0E3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43696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EF3D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3</w:t>
            </w:r>
          </w:p>
        </w:tc>
      </w:tr>
      <w:tr w:rsidR="00BA1BA8" w:rsidRPr="00DC1937" w14:paraId="4EBE1ABE" w14:textId="77777777" w:rsidTr="007A1106">
        <w:trPr>
          <w:trHeight w:val="68"/>
        </w:trPr>
        <w:tc>
          <w:tcPr>
            <w:tcW w:w="0" w:type="auto"/>
            <w:vAlign w:val="center"/>
          </w:tcPr>
          <w:p w14:paraId="1804D86E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6) The teleconsultation service has been explained to me sufficiently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FA36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C0C5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25DB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215D6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CA33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5A958BAF" w14:textId="77777777" w:rsidTr="007A1106">
        <w:trPr>
          <w:trHeight w:val="68"/>
        </w:trPr>
        <w:tc>
          <w:tcPr>
            <w:tcW w:w="0" w:type="auto"/>
            <w:vAlign w:val="center"/>
          </w:tcPr>
          <w:p w14:paraId="6E14D9D7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7) The teleconsultation service can be trusted to work appropriately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5FFB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118ED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6346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65539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04FE3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55EB3DD2" w14:textId="77777777" w:rsidTr="007A1106">
        <w:trPr>
          <w:trHeight w:val="576"/>
        </w:trPr>
        <w:tc>
          <w:tcPr>
            <w:tcW w:w="0" w:type="auto"/>
            <w:vAlign w:val="center"/>
          </w:tcPr>
          <w:p w14:paraId="361C98B5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8) Using the teleconsultation service made me feel uncomfortable, e.g. physically and/or psychologically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B3352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C82EA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738B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73F3C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1C5BA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33B37DC6" w14:textId="77777777" w:rsidTr="007A1106">
        <w:trPr>
          <w:trHeight w:val="576"/>
        </w:trPr>
        <w:tc>
          <w:tcPr>
            <w:tcW w:w="0" w:type="auto"/>
            <w:vAlign w:val="center"/>
          </w:tcPr>
          <w:p w14:paraId="3CAF858B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9) I am not convinced of the level of expertise of the specialists who monitor my health status through the teleconsultation servic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300A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E159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EF76D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70C01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4627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0B63B512" w14:textId="77777777" w:rsidTr="007A1106">
        <w:trPr>
          <w:trHeight w:val="68"/>
        </w:trPr>
        <w:tc>
          <w:tcPr>
            <w:tcW w:w="0" w:type="auto"/>
            <w:vAlign w:val="center"/>
          </w:tcPr>
          <w:p w14:paraId="07ECF464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0) The teleconsultation service has made me more actively involved in my health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8638A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F7C59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24CA8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3993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9475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697C3A3B" w14:textId="77777777" w:rsidTr="007A1106">
        <w:trPr>
          <w:trHeight w:val="68"/>
        </w:trPr>
        <w:tc>
          <w:tcPr>
            <w:tcW w:w="0" w:type="auto"/>
            <w:vAlign w:val="center"/>
          </w:tcPr>
          <w:p w14:paraId="0B2637CD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1) I am worried about the confidentiality of the private information being exchanged through the teleconsultation servic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77928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FCA8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94C1A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9379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78EC1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</w:tr>
      <w:tr w:rsidR="00BA1BA8" w:rsidRPr="00DC1937" w14:paraId="72D7F730" w14:textId="77777777" w:rsidTr="007A1106">
        <w:trPr>
          <w:trHeight w:val="576"/>
        </w:trPr>
        <w:tc>
          <w:tcPr>
            <w:tcW w:w="0" w:type="auto"/>
            <w:vAlign w:val="center"/>
          </w:tcPr>
          <w:p w14:paraId="5DD2EB82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2) The teleconsultation service allows the specialists who are treating me to better monitor me and my osteoporosi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1C0A6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8AC1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FF900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069D1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8314C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030C2F96" w14:textId="77777777" w:rsidTr="007A1106">
        <w:trPr>
          <w:trHeight w:val="576"/>
        </w:trPr>
        <w:tc>
          <w:tcPr>
            <w:tcW w:w="0" w:type="auto"/>
            <w:vAlign w:val="center"/>
          </w:tcPr>
          <w:p w14:paraId="6232F0AF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3) The use of the teleconsultation service can and should be recommended to people in a similar situation to min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85A5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EA39C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74FA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73AB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46D26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453B2E38" w14:textId="77777777" w:rsidTr="007A1106">
        <w:trPr>
          <w:trHeight w:val="576"/>
        </w:trPr>
        <w:tc>
          <w:tcPr>
            <w:tcW w:w="0" w:type="auto"/>
            <w:vAlign w:val="center"/>
          </w:tcPr>
          <w:p w14:paraId="058A4CCF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4) The use of the teleconsultation service can be a replacement for the usual way of consulting in pers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16756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61950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5DCC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498A6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0F748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41588659" w14:textId="77777777" w:rsidTr="007A1106">
        <w:trPr>
          <w:trHeight w:val="119"/>
        </w:trPr>
        <w:tc>
          <w:tcPr>
            <w:tcW w:w="0" w:type="auto"/>
            <w:vAlign w:val="center"/>
          </w:tcPr>
          <w:p w14:paraId="0A68E281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5) The teleconsultation service can certainly be a good addition to my regular health car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61F4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A5A9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1C8BD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E6E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E246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013978DF" w14:textId="77777777" w:rsidTr="007A1106">
        <w:trPr>
          <w:trHeight w:val="576"/>
        </w:trPr>
        <w:tc>
          <w:tcPr>
            <w:tcW w:w="0" w:type="auto"/>
            <w:vAlign w:val="center"/>
          </w:tcPr>
          <w:p w14:paraId="7C26DDDE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6) Using the teleconsultation service is not as suitable as regular face to face consultation with the person treating m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A902C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9D201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A717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FBACB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DF268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6C6F7091" w14:textId="77777777" w:rsidTr="007A1106">
        <w:trPr>
          <w:trHeight w:val="68"/>
        </w:trPr>
        <w:tc>
          <w:tcPr>
            <w:tcW w:w="0" w:type="auto"/>
            <w:vAlign w:val="center"/>
          </w:tcPr>
          <w:p w14:paraId="14DEA482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7) Using the teleconsultation service has made it easier to get in touch with my specialis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9CA1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BE3C2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D7F90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39B57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B455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4B9615E8" w14:textId="77777777" w:rsidTr="007A1106">
        <w:trPr>
          <w:trHeight w:val="576"/>
        </w:trPr>
        <w:tc>
          <w:tcPr>
            <w:tcW w:w="0" w:type="auto"/>
            <w:vAlign w:val="center"/>
          </w:tcPr>
          <w:p w14:paraId="0A3E6EB4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8) The teleconsultation service interferes with the continuity of care I am receiving (e.g. I do not see the same specialist each time)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9A4F8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A6CB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8E81D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D9F9D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1264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6CDD8E23" w14:textId="77777777" w:rsidTr="007A1106">
        <w:trPr>
          <w:trHeight w:val="576"/>
        </w:trPr>
        <w:tc>
          <w:tcPr>
            <w:tcW w:w="0" w:type="auto"/>
            <w:vAlign w:val="center"/>
          </w:tcPr>
          <w:p w14:paraId="57D35466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19) Using the teleconsultation service has allowed me to be less concerned about my health statu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9B53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97829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3A8CB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F3CC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C6222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37775C80" w14:textId="77777777" w:rsidTr="007A1106">
        <w:trPr>
          <w:trHeight w:val="576"/>
        </w:trPr>
        <w:tc>
          <w:tcPr>
            <w:tcW w:w="0" w:type="auto"/>
            <w:vAlign w:val="center"/>
          </w:tcPr>
          <w:p w14:paraId="0AA2C21D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DC1937">
              <w:rPr>
                <w:rFonts w:ascii="Times New Roman" w:eastAsia="Calibri" w:hAnsi="Times New Roman" w:cs="Times New Roman"/>
                <w:szCs w:val="20"/>
                <w:lang w:val="en-GB"/>
              </w:rPr>
              <w:t>20) The use of the teleconsultation service has helped me to correctly follow the drug therapy prescribed for my osteoporosis. (NEW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D8D82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A65D4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1594D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B85E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E0D0C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7A083FB9" w14:textId="77777777" w:rsidTr="007A1106">
        <w:trPr>
          <w:trHeight w:val="576"/>
        </w:trPr>
        <w:tc>
          <w:tcPr>
            <w:tcW w:w="0" w:type="auto"/>
            <w:vAlign w:val="center"/>
          </w:tcPr>
          <w:p w14:paraId="79247DDA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Calibri" w:hAnsi="Times New Roman" w:cs="Times New Roman"/>
                <w:szCs w:val="20"/>
              </w:rPr>
            </w:pPr>
            <w:r w:rsidRPr="00DC1937">
              <w:rPr>
                <w:rFonts w:ascii="Times New Roman" w:eastAsia="Calibri" w:hAnsi="Times New Roman" w:cs="Times New Roman"/>
                <w:szCs w:val="20"/>
                <w:lang w:val="en-GB"/>
              </w:rPr>
              <w:t>21) The use of the teleconsultation service has reduced the time that the osteoporosis specialist dedicates me. (NEW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D0EDB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FA860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3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B22EC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78C7A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50ED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tr w:rsidR="00BA1BA8" w:rsidRPr="00DC1937" w14:paraId="2A1CC146" w14:textId="77777777" w:rsidTr="007A1106">
        <w:trPr>
          <w:trHeight w:val="576"/>
        </w:trPr>
        <w:tc>
          <w:tcPr>
            <w:tcW w:w="0" w:type="auto"/>
            <w:vAlign w:val="center"/>
          </w:tcPr>
          <w:p w14:paraId="29819DAF" w14:textId="77777777" w:rsidR="00BA1BA8" w:rsidRPr="00DC1937" w:rsidRDefault="00BA1BA8" w:rsidP="007A1106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val="en-GB" w:eastAsia="it-IT"/>
              </w:rPr>
              <w:t>22) Overall, I am satisfied with the teleconsultation service I received for the treatment of my osteoporosi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179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5E875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3A53F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74C70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C238E" w14:textId="77777777" w:rsidR="00BA1BA8" w:rsidRPr="00DC1937" w:rsidRDefault="00BA1BA8" w:rsidP="007A1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  <w:r w:rsidRPr="00DC1937">
              <w:rPr>
                <w:rFonts w:ascii="Times New Roman" w:eastAsia="Times New Roman" w:hAnsi="Times New Roman" w:cs="Times New Roman"/>
                <w:szCs w:val="20"/>
                <w:lang w:eastAsia="it-IT"/>
              </w:rPr>
              <w:t>6</w:t>
            </w:r>
          </w:p>
        </w:tc>
      </w:tr>
      <w:bookmarkEnd w:id="0"/>
    </w:tbl>
    <w:p w14:paraId="37F25A35" w14:textId="28E9A527" w:rsidR="00E5397E" w:rsidRDefault="00E5397E" w:rsidP="009A270B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671833D" w14:textId="77777777" w:rsidR="00E5397E" w:rsidRDefault="00E5397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sectPr w:rsidR="00E5397E" w:rsidSect="00AA7EA9">
      <w:pgSz w:w="11906" w:h="16838"/>
      <w:pgMar w:top="1135" w:right="1077" w:bottom="85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16852"/>
    <w:multiLevelType w:val="hybridMultilevel"/>
    <w:tmpl w:val="C5586E26"/>
    <w:lvl w:ilvl="0" w:tplc="E62846F6">
      <w:start w:val="1"/>
      <w:numFmt w:val="upperLetter"/>
      <w:lvlText w:val="%1."/>
      <w:lvlJc w:val="left"/>
      <w:pPr>
        <w:ind w:left="475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5475" w:hanging="360"/>
      </w:pPr>
    </w:lvl>
    <w:lvl w:ilvl="2" w:tplc="0410001B" w:tentative="1">
      <w:start w:val="1"/>
      <w:numFmt w:val="lowerRoman"/>
      <w:lvlText w:val="%3."/>
      <w:lvlJc w:val="right"/>
      <w:pPr>
        <w:ind w:left="6195" w:hanging="180"/>
      </w:pPr>
    </w:lvl>
    <w:lvl w:ilvl="3" w:tplc="0410000F" w:tentative="1">
      <w:start w:val="1"/>
      <w:numFmt w:val="decimal"/>
      <w:lvlText w:val="%4."/>
      <w:lvlJc w:val="left"/>
      <w:pPr>
        <w:ind w:left="6915" w:hanging="360"/>
      </w:pPr>
    </w:lvl>
    <w:lvl w:ilvl="4" w:tplc="04100019" w:tentative="1">
      <w:start w:val="1"/>
      <w:numFmt w:val="lowerLetter"/>
      <w:lvlText w:val="%5."/>
      <w:lvlJc w:val="left"/>
      <w:pPr>
        <w:ind w:left="7635" w:hanging="360"/>
      </w:pPr>
    </w:lvl>
    <w:lvl w:ilvl="5" w:tplc="0410001B" w:tentative="1">
      <w:start w:val="1"/>
      <w:numFmt w:val="lowerRoman"/>
      <w:lvlText w:val="%6."/>
      <w:lvlJc w:val="right"/>
      <w:pPr>
        <w:ind w:left="8355" w:hanging="180"/>
      </w:pPr>
    </w:lvl>
    <w:lvl w:ilvl="6" w:tplc="0410000F" w:tentative="1">
      <w:start w:val="1"/>
      <w:numFmt w:val="decimal"/>
      <w:lvlText w:val="%7."/>
      <w:lvlJc w:val="left"/>
      <w:pPr>
        <w:ind w:left="9075" w:hanging="360"/>
      </w:pPr>
    </w:lvl>
    <w:lvl w:ilvl="7" w:tplc="04100019" w:tentative="1">
      <w:start w:val="1"/>
      <w:numFmt w:val="lowerLetter"/>
      <w:lvlText w:val="%8."/>
      <w:lvlJc w:val="left"/>
      <w:pPr>
        <w:ind w:left="9795" w:hanging="360"/>
      </w:pPr>
    </w:lvl>
    <w:lvl w:ilvl="8" w:tplc="0410001B" w:tentative="1">
      <w:start w:val="1"/>
      <w:numFmt w:val="lowerRoman"/>
      <w:lvlText w:val="%9."/>
      <w:lvlJc w:val="right"/>
      <w:pPr>
        <w:ind w:left="10515" w:hanging="180"/>
      </w:pPr>
    </w:lvl>
  </w:abstractNum>
  <w:abstractNum w:abstractNumId="1">
    <w:nsid w:val="15DB1450"/>
    <w:multiLevelType w:val="hybridMultilevel"/>
    <w:tmpl w:val="40569C64"/>
    <w:lvl w:ilvl="0" w:tplc="EEA6D4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23757B"/>
    <w:multiLevelType w:val="hybridMultilevel"/>
    <w:tmpl w:val="94E0C746"/>
    <w:lvl w:ilvl="0" w:tplc="5E8466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8F33DB"/>
    <w:multiLevelType w:val="hybridMultilevel"/>
    <w:tmpl w:val="8DF0A13C"/>
    <w:lvl w:ilvl="0" w:tplc="153CEE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DC0EEC"/>
    <w:multiLevelType w:val="hybridMultilevel"/>
    <w:tmpl w:val="C46841C8"/>
    <w:lvl w:ilvl="0" w:tplc="4A50630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4B0F20"/>
    <w:multiLevelType w:val="hybridMultilevel"/>
    <w:tmpl w:val="F06E3F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B76BA7"/>
    <w:multiLevelType w:val="hybridMultilevel"/>
    <w:tmpl w:val="0AC470F6"/>
    <w:lvl w:ilvl="0" w:tplc="3D80A50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064304"/>
    <w:multiLevelType w:val="hybridMultilevel"/>
    <w:tmpl w:val="992E19CA"/>
    <w:lvl w:ilvl="0" w:tplc="96C48A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782749"/>
    <w:multiLevelType w:val="hybridMultilevel"/>
    <w:tmpl w:val="41F6CE70"/>
    <w:lvl w:ilvl="0" w:tplc="FFFFFFFF">
      <w:start w:val="1"/>
      <w:numFmt w:val="lowerLetter"/>
      <w:lvlText w:val="(%1)"/>
      <w:lvlJc w:val="left"/>
      <w:pPr>
        <w:ind w:left="644" w:hanging="360"/>
      </w:pPr>
      <w:rPr>
        <w:rFonts w:cstheme="minorBidi" w:hint="default"/>
        <w:b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674E62D7"/>
    <w:multiLevelType w:val="hybridMultilevel"/>
    <w:tmpl w:val="2D021854"/>
    <w:lvl w:ilvl="0" w:tplc="646CF4FC">
      <w:start w:val="1"/>
      <w:numFmt w:val="decimal"/>
      <w:lvlText w:val="(%1)"/>
      <w:lvlJc w:val="left"/>
      <w:pPr>
        <w:ind w:left="69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12" w:hanging="360"/>
      </w:pPr>
    </w:lvl>
    <w:lvl w:ilvl="2" w:tplc="0410001B" w:tentative="1">
      <w:start w:val="1"/>
      <w:numFmt w:val="lowerRoman"/>
      <w:lvlText w:val="%3."/>
      <w:lvlJc w:val="right"/>
      <w:pPr>
        <w:ind w:left="2132" w:hanging="180"/>
      </w:pPr>
    </w:lvl>
    <w:lvl w:ilvl="3" w:tplc="0410000F" w:tentative="1">
      <w:start w:val="1"/>
      <w:numFmt w:val="decimal"/>
      <w:lvlText w:val="%4."/>
      <w:lvlJc w:val="left"/>
      <w:pPr>
        <w:ind w:left="2852" w:hanging="360"/>
      </w:pPr>
    </w:lvl>
    <w:lvl w:ilvl="4" w:tplc="04100019" w:tentative="1">
      <w:start w:val="1"/>
      <w:numFmt w:val="lowerLetter"/>
      <w:lvlText w:val="%5."/>
      <w:lvlJc w:val="left"/>
      <w:pPr>
        <w:ind w:left="3572" w:hanging="360"/>
      </w:pPr>
    </w:lvl>
    <w:lvl w:ilvl="5" w:tplc="0410001B" w:tentative="1">
      <w:start w:val="1"/>
      <w:numFmt w:val="lowerRoman"/>
      <w:lvlText w:val="%6."/>
      <w:lvlJc w:val="right"/>
      <w:pPr>
        <w:ind w:left="4292" w:hanging="180"/>
      </w:pPr>
    </w:lvl>
    <w:lvl w:ilvl="6" w:tplc="0410000F" w:tentative="1">
      <w:start w:val="1"/>
      <w:numFmt w:val="decimal"/>
      <w:lvlText w:val="%7."/>
      <w:lvlJc w:val="left"/>
      <w:pPr>
        <w:ind w:left="5012" w:hanging="360"/>
      </w:pPr>
    </w:lvl>
    <w:lvl w:ilvl="7" w:tplc="04100019" w:tentative="1">
      <w:start w:val="1"/>
      <w:numFmt w:val="lowerLetter"/>
      <w:lvlText w:val="%8."/>
      <w:lvlJc w:val="left"/>
      <w:pPr>
        <w:ind w:left="5732" w:hanging="360"/>
      </w:pPr>
    </w:lvl>
    <w:lvl w:ilvl="8" w:tplc="0410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10">
    <w:nsid w:val="67DB0B5D"/>
    <w:multiLevelType w:val="hybridMultilevel"/>
    <w:tmpl w:val="C932FB48"/>
    <w:lvl w:ilvl="0" w:tplc="01522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B3419F"/>
    <w:multiLevelType w:val="hybridMultilevel"/>
    <w:tmpl w:val="669CF9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686F8E"/>
    <w:multiLevelType w:val="hybridMultilevel"/>
    <w:tmpl w:val="A9B28C18"/>
    <w:lvl w:ilvl="0" w:tplc="FDA8BF58">
      <w:start w:val="1"/>
      <w:numFmt w:val="lowerLetter"/>
      <w:lvlText w:val="(%1)"/>
      <w:lvlJc w:val="left"/>
      <w:pPr>
        <w:ind w:left="644" w:hanging="360"/>
      </w:pPr>
      <w:rPr>
        <w:rFonts w:cstheme="minorBidi"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7D4D4EF9"/>
    <w:multiLevelType w:val="hybridMultilevel"/>
    <w:tmpl w:val="BF4C53A0"/>
    <w:lvl w:ilvl="0" w:tplc="01522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A34F0"/>
    <w:multiLevelType w:val="hybridMultilevel"/>
    <w:tmpl w:val="E696A1B6"/>
    <w:lvl w:ilvl="0" w:tplc="2E26E4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13"/>
  </w:num>
  <w:num w:numId="5">
    <w:abstractNumId w:val="2"/>
  </w:num>
  <w:num w:numId="6">
    <w:abstractNumId w:val="3"/>
  </w:num>
  <w:num w:numId="7">
    <w:abstractNumId w:val="0"/>
  </w:num>
  <w:num w:numId="8">
    <w:abstractNumId w:val="11"/>
  </w:num>
  <w:num w:numId="9">
    <w:abstractNumId w:val="6"/>
  </w:num>
  <w:num w:numId="10">
    <w:abstractNumId w:val="7"/>
  </w:num>
  <w:num w:numId="11">
    <w:abstractNumId w:val="14"/>
  </w:num>
  <w:num w:numId="12">
    <w:abstractNumId w:val="9"/>
  </w:num>
  <w:num w:numId="13">
    <w:abstractNumId w:val="12"/>
  </w:num>
  <w:num w:numId="14">
    <w:abstractNumId w:val="8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05B"/>
    <w:rsid w:val="000220A5"/>
    <w:rsid w:val="0002659C"/>
    <w:rsid w:val="0003495F"/>
    <w:rsid w:val="00043D2F"/>
    <w:rsid w:val="000636E0"/>
    <w:rsid w:val="000A3D0E"/>
    <w:rsid w:val="000B0FC1"/>
    <w:rsid w:val="000D18DD"/>
    <w:rsid w:val="000D2B19"/>
    <w:rsid w:val="000F254F"/>
    <w:rsid w:val="000F4E84"/>
    <w:rsid w:val="00104291"/>
    <w:rsid w:val="001123D7"/>
    <w:rsid w:val="001124B0"/>
    <w:rsid w:val="00126B48"/>
    <w:rsid w:val="001360FA"/>
    <w:rsid w:val="00185BAB"/>
    <w:rsid w:val="0019291F"/>
    <w:rsid w:val="0020172C"/>
    <w:rsid w:val="002305EE"/>
    <w:rsid w:val="002312ED"/>
    <w:rsid w:val="00231D66"/>
    <w:rsid w:val="002443AF"/>
    <w:rsid w:val="0027089D"/>
    <w:rsid w:val="00270EAD"/>
    <w:rsid w:val="00284F15"/>
    <w:rsid w:val="002920FB"/>
    <w:rsid w:val="00297CF2"/>
    <w:rsid w:val="002A2B92"/>
    <w:rsid w:val="002E0DA8"/>
    <w:rsid w:val="002E4E26"/>
    <w:rsid w:val="002E5154"/>
    <w:rsid w:val="002F485F"/>
    <w:rsid w:val="002F7FCF"/>
    <w:rsid w:val="00395E74"/>
    <w:rsid w:val="003975AB"/>
    <w:rsid w:val="003A3A87"/>
    <w:rsid w:val="003D7ACE"/>
    <w:rsid w:val="0041063F"/>
    <w:rsid w:val="0041584F"/>
    <w:rsid w:val="004360BE"/>
    <w:rsid w:val="00460B4C"/>
    <w:rsid w:val="00470DC3"/>
    <w:rsid w:val="00494A82"/>
    <w:rsid w:val="004C2BCA"/>
    <w:rsid w:val="00502B30"/>
    <w:rsid w:val="00511452"/>
    <w:rsid w:val="005139C5"/>
    <w:rsid w:val="00526EDC"/>
    <w:rsid w:val="00541712"/>
    <w:rsid w:val="00542AA3"/>
    <w:rsid w:val="005458A0"/>
    <w:rsid w:val="00566CCC"/>
    <w:rsid w:val="00574506"/>
    <w:rsid w:val="005770CF"/>
    <w:rsid w:val="00580BD8"/>
    <w:rsid w:val="005D1722"/>
    <w:rsid w:val="005E117A"/>
    <w:rsid w:val="00616848"/>
    <w:rsid w:val="006168F0"/>
    <w:rsid w:val="0069470B"/>
    <w:rsid w:val="00695AE0"/>
    <w:rsid w:val="00697B88"/>
    <w:rsid w:val="006A34F2"/>
    <w:rsid w:val="006B2CD0"/>
    <w:rsid w:val="006C39E0"/>
    <w:rsid w:val="006E1493"/>
    <w:rsid w:val="006E283C"/>
    <w:rsid w:val="00715E0D"/>
    <w:rsid w:val="007362FF"/>
    <w:rsid w:val="007A1106"/>
    <w:rsid w:val="007B23B4"/>
    <w:rsid w:val="007B6FE5"/>
    <w:rsid w:val="007E7859"/>
    <w:rsid w:val="007F5680"/>
    <w:rsid w:val="0080358D"/>
    <w:rsid w:val="00804AF0"/>
    <w:rsid w:val="008059EE"/>
    <w:rsid w:val="0082363E"/>
    <w:rsid w:val="008302F3"/>
    <w:rsid w:val="00841CDA"/>
    <w:rsid w:val="008479AB"/>
    <w:rsid w:val="00847BB1"/>
    <w:rsid w:val="00850311"/>
    <w:rsid w:val="00855C0A"/>
    <w:rsid w:val="00856DA7"/>
    <w:rsid w:val="008615B2"/>
    <w:rsid w:val="008743D9"/>
    <w:rsid w:val="008F5904"/>
    <w:rsid w:val="0091524E"/>
    <w:rsid w:val="00922478"/>
    <w:rsid w:val="009242FE"/>
    <w:rsid w:val="00945E40"/>
    <w:rsid w:val="00981247"/>
    <w:rsid w:val="009A270B"/>
    <w:rsid w:val="009C01BD"/>
    <w:rsid w:val="009C0458"/>
    <w:rsid w:val="009C3D77"/>
    <w:rsid w:val="009D0B41"/>
    <w:rsid w:val="009F57D1"/>
    <w:rsid w:val="00A22743"/>
    <w:rsid w:val="00A45630"/>
    <w:rsid w:val="00A91A1E"/>
    <w:rsid w:val="00AA2A23"/>
    <w:rsid w:val="00AA7EA9"/>
    <w:rsid w:val="00AB054A"/>
    <w:rsid w:val="00AC4102"/>
    <w:rsid w:val="00AF3E9C"/>
    <w:rsid w:val="00B11246"/>
    <w:rsid w:val="00B3375E"/>
    <w:rsid w:val="00B41F1F"/>
    <w:rsid w:val="00B75A0E"/>
    <w:rsid w:val="00B83ABF"/>
    <w:rsid w:val="00B87C35"/>
    <w:rsid w:val="00BA1BA8"/>
    <w:rsid w:val="00BE11A1"/>
    <w:rsid w:val="00C02578"/>
    <w:rsid w:val="00C15225"/>
    <w:rsid w:val="00C228DD"/>
    <w:rsid w:val="00C52EDE"/>
    <w:rsid w:val="00C7605B"/>
    <w:rsid w:val="00C7704E"/>
    <w:rsid w:val="00C971BE"/>
    <w:rsid w:val="00CB69DD"/>
    <w:rsid w:val="00D0183E"/>
    <w:rsid w:val="00D357B1"/>
    <w:rsid w:val="00D71E9D"/>
    <w:rsid w:val="00D732D5"/>
    <w:rsid w:val="00D87B01"/>
    <w:rsid w:val="00D93A94"/>
    <w:rsid w:val="00DA578E"/>
    <w:rsid w:val="00DC1937"/>
    <w:rsid w:val="00DC4A8B"/>
    <w:rsid w:val="00E141FF"/>
    <w:rsid w:val="00E15798"/>
    <w:rsid w:val="00E2160F"/>
    <w:rsid w:val="00E531A8"/>
    <w:rsid w:val="00E5397E"/>
    <w:rsid w:val="00E5431E"/>
    <w:rsid w:val="00E56448"/>
    <w:rsid w:val="00E57CBD"/>
    <w:rsid w:val="00E62555"/>
    <w:rsid w:val="00E775E2"/>
    <w:rsid w:val="00E777CB"/>
    <w:rsid w:val="00E8026C"/>
    <w:rsid w:val="00EA1A08"/>
    <w:rsid w:val="00EB2D55"/>
    <w:rsid w:val="00ED5AA2"/>
    <w:rsid w:val="00EE39BD"/>
    <w:rsid w:val="00F56182"/>
    <w:rsid w:val="00F92FE2"/>
    <w:rsid w:val="00FA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21E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5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5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5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uiPriority w:val="9"/>
    <w:qFormat/>
    <w:rsid w:val="00C7605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C7605B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C7605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605B"/>
    <w:rPr>
      <w:rFonts w:ascii="Cambria" w:eastAsia="Times New Roman" w:hAnsi="Cambria" w:cs="Times New Roman"/>
      <w:color w:val="365F91"/>
      <w:sz w:val="32"/>
      <w:szCs w:val="32"/>
    </w:rPr>
  </w:style>
  <w:style w:type="paragraph" w:styleId="ListParagraph">
    <w:name w:val="List Paragraph"/>
    <w:basedOn w:val="Normal"/>
    <w:uiPriority w:val="34"/>
    <w:qFormat/>
    <w:rsid w:val="00C7605B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60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0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605B"/>
    <w:rPr>
      <w:vertAlign w:val="superscript"/>
    </w:rPr>
  </w:style>
  <w:style w:type="paragraph" w:customStyle="1" w:styleId="Default">
    <w:name w:val="Default"/>
    <w:rsid w:val="00C7605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05B"/>
    <w:pPr>
      <w:spacing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05B"/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5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C7605B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5B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next w:val="PlainTable2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605B"/>
    <w:rPr>
      <w:rFonts w:ascii="Cambria" w:eastAsia="Times New Roman" w:hAnsi="Cambria" w:cs="Times New Roman"/>
      <w:color w:val="365F9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605B"/>
  </w:style>
  <w:style w:type="character" w:customStyle="1" w:styleId="Collegamentoipertestuale1">
    <w:name w:val="Collegamento ipertestuale1"/>
    <w:basedOn w:val="DefaultParagraphFont"/>
    <w:uiPriority w:val="99"/>
    <w:unhideWhenUsed/>
    <w:rsid w:val="00C760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5B"/>
  </w:style>
  <w:style w:type="paragraph" w:styleId="Footer">
    <w:name w:val="footer"/>
    <w:basedOn w:val="Normal"/>
    <w:link w:val="Foot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5B"/>
  </w:style>
  <w:style w:type="paragraph" w:styleId="Revision">
    <w:name w:val="Revision"/>
    <w:hidden/>
    <w:uiPriority w:val="99"/>
    <w:semiHidden/>
    <w:rsid w:val="00C7605B"/>
    <w:pPr>
      <w:spacing w:after="0" w:line="240" w:lineRule="auto"/>
    </w:pPr>
  </w:style>
  <w:style w:type="character" w:customStyle="1" w:styleId="Titolo1Carattere1">
    <w:name w:val="Titolo 1 Carattere1"/>
    <w:basedOn w:val="DefaultParagraphFont"/>
    <w:uiPriority w:val="9"/>
    <w:rsid w:val="00C760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1">
    <w:name w:val="Titolo 3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5B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table" w:customStyle="1" w:styleId="PlainTable2">
    <w:name w:val="Plain Table 2"/>
    <w:basedOn w:val="TableNormal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1">
    <w:name w:val="Titolo 2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05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5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5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5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uiPriority w:val="9"/>
    <w:qFormat/>
    <w:rsid w:val="00C7605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C7605B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C7605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605B"/>
    <w:rPr>
      <w:rFonts w:ascii="Cambria" w:eastAsia="Times New Roman" w:hAnsi="Cambria" w:cs="Times New Roman"/>
      <w:color w:val="365F91"/>
      <w:sz w:val="32"/>
      <w:szCs w:val="32"/>
    </w:rPr>
  </w:style>
  <w:style w:type="paragraph" w:styleId="ListParagraph">
    <w:name w:val="List Paragraph"/>
    <w:basedOn w:val="Normal"/>
    <w:uiPriority w:val="34"/>
    <w:qFormat/>
    <w:rsid w:val="00C7605B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60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0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605B"/>
    <w:rPr>
      <w:vertAlign w:val="superscript"/>
    </w:rPr>
  </w:style>
  <w:style w:type="paragraph" w:customStyle="1" w:styleId="Default">
    <w:name w:val="Default"/>
    <w:rsid w:val="00C7605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05B"/>
    <w:pPr>
      <w:spacing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05B"/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5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C7605B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5B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next w:val="PlainTable2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605B"/>
    <w:rPr>
      <w:rFonts w:ascii="Cambria" w:eastAsia="Times New Roman" w:hAnsi="Cambria" w:cs="Times New Roman"/>
      <w:color w:val="365F9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605B"/>
  </w:style>
  <w:style w:type="character" w:customStyle="1" w:styleId="Collegamentoipertestuale1">
    <w:name w:val="Collegamento ipertestuale1"/>
    <w:basedOn w:val="DefaultParagraphFont"/>
    <w:uiPriority w:val="99"/>
    <w:unhideWhenUsed/>
    <w:rsid w:val="00C760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5B"/>
  </w:style>
  <w:style w:type="paragraph" w:styleId="Footer">
    <w:name w:val="footer"/>
    <w:basedOn w:val="Normal"/>
    <w:link w:val="Foot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5B"/>
  </w:style>
  <w:style w:type="paragraph" w:styleId="Revision">
    <w:name w:val="Revision"/>
    <w:hidden/>
    <w:uiPriority w:val="99"/>
    <w:semiHidden/>
    <w:rsid w:val="00C7605B"/>
    <w:pPr>
      <w:spacing w:after="0" w:line="240" w:lineRule="auto"/>
    </w:pPr>
  </w:style>
  <w:style w:type="character" w:customStyle="1" w:styleId="Titolo1Carattere1">
    <w:name w:val="Titolo 1 Carattere1"/>
    <w:basedOn w:val="DefaultParagraphFont"/>
    <w:uiPriority w:val="9"/>
    <w:rsid w:val="00C760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1">
    <w:name w:val="Titolo 3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5B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table" w:customStyle="1" w:styleId="PlainTable2">
    <w:name w:val="Plain Table 2"/>
    <w:basedOn w:val="TableNormal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1">
    <w:name w:val="Titolo 2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0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C3925-FA71-4F81-9859-21102DC9B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' Luigi Bocconi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Compagni</dc:creator>
  <cp:lastModifiedBy>Abigail Padayhag</cp:lastModifiedBy>
  <cp:revision>2</cp:revision>
  <dcterms:created xsi:type="dcterms:W3CDTF">2023-03-01T19:05:00Z</dcterms:created>
  <dcterms:modified xsi:type="dcterms:W3CDTF">2023-03-01T19:05:00Z</dcterms:modified>
</cp:coreProperties>
</file>